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97790" w14:textId="696384B0" w:rsidR="00610903" w:rsidRPr="00AC4179" w:rsidRDefault="00AC4179" w:rsidP="00AC4179">
      <w:pPr>
        <w:spacing w:after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3E4BFC4" wp14:editId="4433B8C2">
            <wp:extent cx="5943600" cy="4299585"/>
            <wp:effectExtent l="0" t="0" r="0" b="5715"/>
            <wp:docPr id="1075291619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291619" name="Picture 2" descr="A diagram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0619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7C3C741" wp14:editId="1EDB16A6">
            <wp:simplePos x="0" y="0"/>
            <wp:positionH relativeFrom="margin">
              <wp:posOffset>4734560</wp:posOffset>
            </wp:positionH>
            <wp:positionV relativeFrom="paragraph">
              <wp:posOffset>622608</wp:posOffset>
            </wp:positionV>
            <wp:extent cx="543208" cy="594438"/>
            <wp:effectExtent l="0" t="0" r="9525" b="0"/>
            <wp:wrapNone/>
            <wp:docPr id="68561427" name="Picture 8" descr="A black and white image of a box an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61427" name="Picture 8" descr="A black and white image of a box and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08" cy="59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0903" w:rsidRPr="00D42C76">
        <w:rPr>
          <w:b/>
          <w:bCs/>
        </w:rPr>
        <w:t>S</w:t>
      </w:r>
      <w:r w:rsidR="00610903">
        <w:rPr>
          <w:b/>
          <w:bCs/>
        </w:rPr>
        <w:t>4</w:t>
      </w:r>
      <w:r w:rsidR="00525682">
        <w:rPr>
          <w:b/>
          <w:bCs/>
        </w:rPr>
        <w:t xml:space="preserve"> Fig</w:t>
      </w:r>
      <w:r w:rsidR="003357B2">
        <w:rPr>
          <w:b/>
          <w:bCs/>
        </w:rPr>
        <w:t>.</w:t>
      </w:r>
      <w:r w:rsidR="00D64F6D">
        <w:rPr>
          <w:b/>
          <w:bCs/>
        </w:rPr>
        <w:t xml:space="preserve"> </w:t>
      </w:r>
      <w:r w:rsidR="00D64F6D" w:rsidRPr="003357B2">
        <w:rPr>
          <w:b/>
          <w:bCs/>
        </w:rPr>
        <w:t>Principal Coordinates Analysis</w:t>
      </w:r>
      <w:r w:rsidR="007A67D3" w:rsidRPr="003357B2">
        <w:rPr>
          <w:b/>
          <w:bCs/>
        </w:rPr>
        <w:t xml:space="preserve"> of Weighted </w:t>
      </w:r>
      <w:proofErr w:type="spellStart"/>
      <w:r w:rsidR="007A67D3" w:rsidRPr="003357B2">
        <w:rPr>
          <w:b/>
          <w:bCs/>
        </w:rPr>
        <w:t>Unifrac</w:t>
      </w:r>
      <w:proofErr w:type="spellEnd"/>
      <w:r w:rsidR="007A67D3" w:rsidRPr="003357B2">
        <w:rPr>
          <w:b/>
          <w:bCs/>
        </w:rPr>
        <w:t xml:space="preserve"> beta diversity of bacterial communities among bold (N=6) and shy (N=5) individuals</w:t>
      </w:r>
      <w:r w:rsidR="003357B2" w:rsidRPr="003357B2">
        <w:rPr>
          <w:b/>
          <w:bCs/>
        </w:rPr>
        <w:t>.</w:t>
      </w:r>
      <w:r w:rsidR="003357B2">
        <w:t xml:space="preserve"> This includes skin</w:t>
      </w:r>
      <w:r w:rsidR="00D22D30" w:rsidRPr="006C21A6">
        <w:t xml:space="preserve"> samples (p = </w:t>
      </w:r>
      <w:r w:rsidR="00D22D30" w:rsidRPr="004C743B">
        <w:t>0.595</w:t>
      </w:r>
      <w:r w:rsidR="00D22D30" w:rsidRPr="006C21A6">
        <w:rPr>
          <w:b/>
          <w:bCs/>
        </w:rPr>
        <w:t>),</w:t>
      </w:r>
      <w:r w:rsidR="00D22D30" w:rsidRPr="006C21A6">
        <w:t xml:space="preserve"> </w:t>
      </w:r>
      <w:r w:rsidR="003357B2">
        <w:t>o</w:t>
      </w:r>
      <w:r w:rsidR="00D22D30" w:rsidRPr="006C21A6">
        <w:t xml:space="preserve">ral samples (p = </w:t>
      </w:r>
      <w:r w:rsidR="00D22D30" w:rsidRPr="0022489E">
        <w:t>0.734</w:t>
      </w:r>
      <w:r w:rsidR="00D22D30" w:rsidRPr="006C21A6">
        <w:t>), and</w:t>
      </w:r>
      <w:r w:rsidR="00D22D30" w:rsidRPr="006C21A6">
        <w:rPr>
          <w:b/>
          <w:bCs/>
        </w:rPr>
        <w:t xml:space="preserve"> </w:t>
      </w:r>
      <w:r w:rsidR="00D22D30" w:rsidRPr="006C21A6">
        <w:t xml:space="preserve">cloacal samples (p </w:t>
      </w:r>
      <w:r w:rsidR="00D22D30">
        <w:t>=</w:t>
      </w:r>
      <w:r w:rsidR="00D22D30" w:rsidRPr="006C21A6">
        <w:t xml:space="preserve"> </w:t>
      </w:r>
      <w:r w:rsidR="00D22D30" w:rsidRPr="00507BC1">
        <w:t>0.8</w:t>
      </w:r>
      <w:r w:rsidR="00D22D30" w:rsidRPr="006C21A6">
        <w:t>)</w:t>
      </w:r>
      <w:r w:rsidR="007A67D3" w:rsidRPr="006C21A6">
        <w:t>.</w:t>
      </w:r>
    </w:p>
    <w:p w14:paraId="7BC24425" w14:textId="36E4BFDC" w:rsidR="000E1F44" w:rsidRDefault="000E1F44" w:rsidP="00610903">
      <w:pPr>
        <w:spacing w:after="0"/>
      </w:pPr>
    </w:p>
    <w:p w14:paraId="2DF2E9A8" w14:textId="30565C04" w:rsidR="000E1F44" w:rsidRDefault="000E1F44" w:rsidP="00610903">
      <w:pPr>
        <w:spacing w:after="0"/>
      </w:pPr>
    </w:p>
    <w:sectPr w:rsidR="000E1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0"/>
    <w:rsid w:val="00025176"/>
    <w:rsid w:val="000C3BC1"/>
    <w:rsid w:val="000E1F44"/>
    <w:rsid w:val="00104800"/>
    <w:rsid w:val="00122140"/>
    <w:rsid w:val="001645BB"/>
    <w:rsid w:val="00165752"/>
    <w:rsid w:val="001C3BFA"/>
    <w:rsid w:val="001F3B2D"/>
    <w:rsid w:val="00210DF8"/>
    <w:rsid w:val="00213028"/>
    <w:rsid w:val="00216F3B"/>
    <w:rsid w:val="0022489E"/>
    <w:rsid w:val="00312B42"/>
    <w:rsid w:val="003357B2"/>
    <w:rsid w:val="00343E02"/>
    <w:rsid w:val="00357D01"/>
    <w:rsid w:val="003D3608"/>
    <w:rsid w:val="003E1F4C"/>
    <w:rsid w:val="003E2EB1"/>
    <w:rsid w:val="0041075B"/>
    <w:rsid w:val="004237CA"/>
    <w:rsid w:val="00440D00"/>
    <w:rsid w:val="00455E84"/>
    <w:rsid w:val="00463CB2"/>
    <w:rsid w:val="004C743B"/>
    <w:rsid w:val="004D73E0"/>
    <w:rsid w:val="004F6D69"/>
    <w:rsid w:val="00507BC1"/>
    <w:rsid w:val="00525682"/>
    <w:rsid w:val="005C0666"/>
    <w:rsid w:val="005C36CD"/>
    <w:rsid w:val="00610903"/>
    <w:rsid w:val="00673BE2"/>
    <w:rsid w:val="006C21A6"/>
    <w:rsid w:val="006D0619"/>
    <w:rsid w:val="00714136"/>
    <w:rsid w:val="007A67D3"/>
    <w:rsid w:val="007A7555"/>
    <w:rsid w:val="007C6B21"/>
    <w:rsid w:val="008A6780"/>
    <w:rsid w:val="00954400"/>
    <w:rsid w:val="009B7F71"/>
    <w:rsid w:val="009D586A"/>
    <w:rsid w:val="009E0EEF"/>
    <w:rsid w:val="00A11355"/>
    <w:rsid w:val="00A156A9"/>
    <w:rsid w:val="00A34763"/>
    <w:rsid w:val="00A77C0D"/>
    <w:rsid w:val="00AA3D0A"/>
    <w:rsid w:val="00AA7E3F"/>
    <w:rsid w:val="00AC4179"/>
    <w:rsid w:val="00B00B78"/>
    <w:rsid w:val="00B36A21"/>
    <w:rsid w:val="00B46039"/>
    <w:rsid w:val="00B95ADB"/>
    <w:rsid w:val="00BA4100"/>
    <w:rsid w:val="00BC2AC7"/>
    <w:rsid w:val="00C11DCD"/>
    <w:rsid w:val="00C2159E"/>
    <w:rsid w:val="00C52D52"/>
    <w:rsid w:val="00C81B6C"/>
    <w:rsid w:val="00CA0424"/>
    <w:rsid w:val="00CE5FF2"/>
    <w:rsid w:val="00D22D30"/>
    <w:rsid w:val="00D42C76"/>
    <w:rsid w:val="00D64F6D"/>
    <w:rsid w:val="00D96766"/>
    <w:rsid w:val="00DB20EF"/>
    <w:rsid w:val="00DE7FE4"/>
    <w:rsid w:val="00E24660"/>
    <w:rsid w:val="00E27B56"/>
    <w:rsid w:val="00E73F79"/>
    <w:rsid w:val="00EB5574"/>
    <w:rsid w:val="00F0366C"/>
    <w:rsid w:val="00F1030B"/>
    <w:rsid w:val="00F53FD5"/>
    <w:rsid w:val="00FB3E2F"/>
    <w:rsid w:val="00FC08E6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9FDC"/>
  <w15:chartTrackingRefBased/>
  <w15:docId w15:val="{20788A84-483F-CE4D-BE6C-8095F049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0"/>
  </w:style>
  <w:style w:type="paragraph" w:styleId="Heading1">
    <w:name w:val="heading 1"/>
    <w:basedOn w:val="Normal"/>
    <w:next w:val="Normal"/>
    <w:link w:val="Heading1Char"/>
    <w:uiPriority w:val="9"/>
    <w:qFormat/>
    <w:rsid w:val="00440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C7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76"/>
    <w:rPr>
      <w:color w:val="96607D"/>
      <w:u w:val="single"/>
    </w:rPr>
  </w:style>
  <w:style w:type="paragraph" w:customStyle="1" w:styleId="msonormal0">
    <w:name w:val="msonormal"/>
    <w:basedOn w:val="Normal"/>
    <w:rsid w:val="00D42C76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ow, Kaija M</dc:creator>
  <cp:keywords/>
  <dc:description/>
  <cp:lastModifiedBy>Harlow, Kaija M</cp:lastModifiedBy>
  <cp:revision>3</cp:revision>
  <dcterms:created xsi:type="dcterms:W3CDTF">2025-12-04T14:33:00Z</dcterms:created>
  <dcterms:modified xsi:type="dcterms:W3CDTF">2025-12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dbba-12e4-4f61-8c62-58ad548fe7e7</vt:lpwstr>
  </property>
</Properties>
</file>